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1A7966" w14:textId="32B94B7B" w:rsidR="00E54246" w:rsidRPr="00426B1F" w:rsidRDefault="00E54246" w:rsidP="00E54246">
      <w:pPr>
        <w:spacing w:after="240"/>
        <w:rPr>
          <w:rFonts w:ascii="Times New Roman" w:hAnsi="Times New Roman" w:cs="Times New Roman"/>
          <w:sz w:val="24"/>
          <w:szCs w:val="24"/>
        </w:rPr>
      </w:pPr>
      <w:r w:rsidRPr="00426B1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1</w:t>
      </w:r>
      <w:r w:rsidRPr="00426B1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26B1F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OLE_LINK130"/>
      <w:r w:rsidRPr="00426B1F">
        <w:rPr>
          <w:rFonts w:ascii="Times New Roman" w:hAnsi="Times New Roman" w:cs="Times New Roman"/>
          <w:sz w:val="24"/>
          <w:szCs w:val="24"/>
        </w:rPr>
        <w:t xml:space="preserve">Summary of major advantages and </w:t>
      </w:r>
      <w:bookmarkStart w:id="1" w:name="OLE_LINK116"/>
      <w:r w:rsidRPr="00426B1F">
        <w:rPr>
          <w:rFonts w:ascii="Times New Roman" w:hAnsi="Times New Roman" w:cs="Times New Roman"/>
          <w:sz w:val="24"/>
          <w:szCs w:val="24"/>
        </w:rPr>
        <w:t>challenges</w:t>
      </w:r>
      <w:bookmarkEnd w:id="1"/>
      <w:r w:rsidRPr="00426B1F">
        <w:rPr>
          <w:rFonts w:ascii="Times New Roman" w:hAnsi="Times New Roman" w:cs="Times New Roman"/>
          <w:sz w:val="24"/>
          <w:szCs w:val="24"/>
        </w:rPr>
        <w:t xml:space="preserve"> of various </w:t>
      </w:r>
      <w:r w:rsidRPr="00F16DF4">
        <w:rPr>
          <w:rFonts w:ascii="Times New Roman" w:hAnsi="Times New Roman" w:cs="Times New Roman"/>
          <w:i/>
          <w:iCs/>
          <w:sz w:val="24"/>
          <w:szCs w:val="24"/>
        </w:rPr>
        <w:t xml:space="preserve">in vivo </w:t>
      </w:r>
      <w:bookmarkStart w:id="2" w:name="OLE_LINK117"/>
      <w:r w:rsidR="00730D9D">
        <w:rPr>
          <w:rFonts w:ascii="Times New Roman" w:hAnsi="Times New Roman" w:cs="Times New Roman" w:hint="eastAsia"/>
          <w:sz w:val="24"/>
          <w:szCs w:val="24"/>
        </w:rPr>
        <w:t>CAR T cell production</w:t>
      </w:r>
      <w:r w:rsidRPr="00426B1F">
        <w:rPr>
          <w:rFonts w:ascii="Times New Roman" w:hAnsi="Times New Roman" w:cs="Times New Roman"/>
          <w:sz w:val="24"/>
          <w:szCs w:val="24"/>
        </w:rPr>
        <w:t xml:space="preserve"> </w:t>
      </w:r>
      <w:bookmarkEnd w:id="2"/>
      <w:r w:rsidRPr="00426B1F">
        <w:rPr>
          <w:rFonts w:ascii="Times New Roman" w:hAnsi="Times New Roman" w:cs="Times New Roman"/>
          <w:sz w:val="24"/>
          <w:szCs w:val="24"/>
        </w:rPr>
        <w:t>techniques.</w:t>
      </w:r>
    </w:p>
    <w:tbl>
      <w:tblPr>
        <w:tblStyle w:val="a3"/>
        <w:tblW w:w="893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3827"/>
        <w:gridCol w:w="3261"/>
      </w:tblGrid>
      <w:tr w:rsidR="00E54246" w:rsidRPr="00426B1F" w14:paraId="0EE790B6" w14:textId="77777777" w:rsidTr="00330195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14:paraId="7CB03FC1" w14:textId="5E65D594" w:rsidR="00E54246" w:rsidRPr="00426B1F" w:rsidRDefault="00DF3584" w:rsidP="0033019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358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elivery vector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8AB924" w14:textId="6D8EE6E5" w:rsidR="00E54246" w:rsidRPr="00426B1F" w:rsidRDefault="00E54246" w:rsidP="0033019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6B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vantage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ED4E74" w14:textId="1E3CE1DE" w:rsidR="00E54246" w:rsidRPr="00426B1F" w:rsidRDefault="00E54246" w:rsidP="0033019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6B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llenge</w:t>
            </w:r>
          </w:p>
        </w:tc>
      </w:tr>
      <w:tr w:rsidR="00E54246" w:rsidRPr="00426B1F" w14:paraId="4B502C6B" w14:textId="77777777" w:rsidTr="00330195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64A73E0D" w14:textId="77777777" w:rsidR="00E54246" w:rsidRPr="00426B1F" w:rsidRDefault="00E54246" w:rsidP="0033019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6B1F">
              <w:rPr>
                <w:rFonts w:ascii="Times New Roman" w:hAnsi="Times New Roman" w:cs="Times New Roman"/>
                <w:sz w:val="20"/>
                <w:szCs w:val="20"/>
              </w:rPr>
              <w:t>AAV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  <w:vAlign w:val="center"/>
          </w:tcPr>
          <w:p w14:paraId="7F0471CE" w14:textId="490AD940" w:rsidR="00E54246" w:rsidRPr="00426B1F" w:rsidRDefault="00E54246" w:rsidP="0033019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6B1F">
              <w:rPr>
                <w:rFonts w:ascii="Times New Roman" w:hAnsi="Times New Roman" w:cs="Times New Roman"/>
                <w:sz w:val="20"/>
                <w:szCs w:val="20"/>
              </w:rPr>
              <w:t>Low risk of insertional mutation and multiple-target subcategories</w:t>
            </w:r>
          </w:p>
        </w:tc>
        <w:tc>
          <w:tcPr>
            <w:tcW w:w="3261" w:type="dxa"/>
            <w:tcBorders>
              <w:top w:val="single" w:sz="4" w:space="0" w:color="auto"/>
              <w:bottom w:val="nil"/>
            </w:tcBorders>
            <w:vAlign w:val="center"/>
          </w:tcPr>
          <w:p w14:paraId="688EDA0E" w14:textId="77777777" w:rsidR="00E54246" w:rsidRPr="00426B1F" w:rsidRDefault="00E54246" w:rsidP="0033019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6B1F">
              <w:rPr>
                <w:rFonts w:ascii="Times New Roman" w:hAnsi="Times New Roman" w:cs="Times New Roman"/>
                <w:sz w:val="20"/>
                <w:szCs w:val="20"/>
              </w:rPr>
              <w:t>Small packaging capacity</w:t>
            </w:r>
          </w:p>
        </w:tc>
      </w:tr>
      <w:tr w:rsidR="00E54246" w:rsidRPr="00426B1F" w14:paraId="3E91F016" w14:textId="77777777" w:rsidTr="00330195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DC4DCD6" w14:textId="3F0F88E2" w:rsidR="00E54246" w:rsidRPr="00426B1F" w:rsidRDefault="00E54246" w:rsidP="0033019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6B1F">
              <w:rPr>
                <w:rFonts w:ascii="Times New Roman" w:hAnsi="Times New Roman" w:cs="Times New Roman"/>
                <w:sz w:val="20"/>
                <w:szCs w:val="20"/>
              </w:rPr>
              <w:t>LV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6458E105" w14:textId="77777777" w:rsidR="00E54246" w:rsidRPr="00426B1F" w:rsidRDefault="00E54246" w:rsidP="0033019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6B1F">
              <w:rPr>
                <w:rFonts w:ascii="Times New Roman" w:hAnsi="Times New Roman" w:cs="Times New Roman"/>
                <w:sz w:val="20"/>
                <w:szCs w:val="20"/>
              </w:rPr>
              <w:t>Large packaging capacity and long-term transgene expression</w:t>
            </w:r>
          </w:p>
        </w:tc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40BD7082" w14:textId="63337B37" w:rsidR="00E54246" w:rsidRPr="00426B1F" w:rsidRDefault="00E54246" w:rsidP="0033019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6B1F">
              <w:rPr>
                <w:rFonts w:ascii="Times New Roman" w:hAnsi="Times New Roman" w:cs="Times New Roman"/>
                <w:sz w:val="20"/>
                <w:szCs w:val="20"/>
              </w:rPr>
              <w:t>Insertional mutation</w:t>
            </w:r>
          </w:p>
        </w:tc>
      </w:tr>
      <w:tr w:rsidR="00E54246" w:rsidRPr="00426B1F" w14:paraId="784B9920" w14:textId="77777777" w:rsidTr="00330195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FB4530E" w14:textId="77777777" w:rsidR="00E54246" w:rsidRPr="00426B1F" w:rsidRDefault="00E54246" w:rsidP="0033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B1F">
              <w:rPr>
                <w:rFonts w:ascii="Times New Roman" w:hAnsi="Times New Roman" w:cs="Times New Roman"/>
                <w:sz w:val="20"/>
                <w:szCs w:val="20"/>
              </w:rPr>
              <w:t>Electroporation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43E342D6" w14:textId="77777777" w:rsidR="00E54246" w:rsidRPr="00426B1F" w:rsidRDefault="00E54246" w:rsidP="0033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B1F">
              <w:rPr>
                <w:rFonts w:ascii="Times New Roman" w:hAnsi="Times New Roman" w:cs="Times New Roman"/>
                <w:sz w:val="20"/>
                <w:szCs w:val="20"/>
              </w:rPr>
              <w:t>High transfection rate even in difficult transfect cells</w:t>
            </w:r>
          </w:p>
        </w:tc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0087E43D" w14:textId="77777777" w:rsidR="00E54246" w:rsidRPr="00426B1F" w:rsidRDefault="00E54246" w:rsidP="0033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B1F">
              <w:rPr>
                <w:rFonts w:ascii="Times New Roman" w:hAnsi="Times New Roman" w:cs="Times New Roman"/>
                <w:sz w:val="20"/>
                <w:szCs w:val="20"/>
              </w:rPr>
              <w:t>Elusory electroporation parameters and tissue damage for human</w:t>
            </w:r>
          </w:p>
        </w:tc>
      </w:tr>
      <w:tr w:rsidR="00E54246" w:rsidRPr="00426B1F" w14:paraId="357C54AF" w14:textId="77777777" w:rsidTr="00330195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73E5DD6" w14:textId="77777777" w:rsidR="00E54246" w:rsidRPr="00426B1F" w:rsidRDefault="00E54246" w:rsidP="0033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B1F">
              <w:rPr>
                <w:rFonts w:ascii="Times New Roman" w:hAnsi="Times New Roman" w:cs="Times New Roman"/>
                <w:sz w:val="20"/>
                <w:szCs w:val="20"/>
              </w:rPr>
              <w:t>Nanoparticles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7EA28779" w14:textId="77777777" w:rsidR="00E54246" w:rsidRPr="00426B1F" w:rsidRDefault="00E54246" w:rsidP="0033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B1F">
              <w:rPr>
                <w:rFonts w:ascii="Times New Roman" w:hAnsi="Times New Roman" w:cs="Times New Roman"/>
                <w:sz w:val="20"/>
                <w:szCs w:val="20"/>
              </w:rPr>
              <w:t>Low immunogenicity</w:t>
            </w:r>
          </w:p>
        </w:tc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3C3417A8" w14:textId="77777777" w:rsidR="00E54246" w:rsidRPr="00426B1F" w:rsidRDefault="00E54246" w:rsidP="0033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B1F">
              <w:rPr>
                <w:rFonts w:ascii="Times New Roman" w:hAnsi="Times New Roman" w:cs="Times New Roman"/>
                <w:sz w:val="20"/>
                <w:szCs w:val="20"/>
              </w:rPr>
              <w:t>Toxicity and low transfection rate</w:t>
            </w:r>
          </w:p>
        </w:tc>
      </w:tr>
      <w:tr w:rsidR="00E54246" w:rsidRPr="00426B1F" w14:paraId="5B0FBDAF" w14:textId="77777777" w:rsidTr="00330195">
        <w:trPr>
          <w:jc w:val="center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7DC99071" w14:textId="77777777" w:rsidR="00E54246" w:rsidRPr="00426B1F" w:rsidRDefault="00E54246" w:rsidP="0033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B1F">
              <w:rPr>
                <w:rFonts w:ascii="Times New Roman" w:hAnsi="Times New Roman" w:cs="Times New Roman"/>
                <w:sz w:val="20"/>
                <w:szCs w:val="20"/>
              </w:rPr>
              <w:t>Engineered proteins</w:t>
            </w: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  <w:vAlign w:val="center"/>
          </w:tcPr>
          <w:p w14:paraId="38B73B35" w14:textId="77777777" w:rsidR="00E54246" w:rsidRPr="00426B1F" w:rsidRDefault="00E54246" w:rsidP="0033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B1F">
              <w:rPr>
                <w:rFonts w:ascii="Times New Roman" w:hAnsi="Times New Roman" w:cs="Times New Roman"/>
                <w:sz w:val="20"/>
                <w:szCs w:val="20"/>
              </w:rPr>
              <w:t>Small size and easy production</w:t>
            </w:r>
          </w:p>
        </w:tc>
        <w:tc>
          <w:tcPr>
            <w:tcW w:w="3261" w:type="dxa"/>
            <w:tcBorders>
              <w:top w:val="nil"/>
              <w:bottom w:val="single" w:sz="4" w:space="0" w:color="auto"/>
            </w:tcBorders>
            <w:vAlign w:val="center"/>
          </w:tcPr>
          <w:p w14:paraId="68673957" w14:textId="77777777" w:rsidR="00E54246" w:rsidRPr="00426B1F" w:rsidRDefault="00E54246" w:rsidP="0033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6B1F">
              <w:rPr>
                <w:rFonts w:ascii="Times New Roman" w:hAnsi="Times New Roman" w:cs="Times New Roman"/>
                <w:sz w:val="20"/>
                <w:szCs w:val="20"/>
              </w:rPr>
              <w:t>Immunogenicity</w:t>
            </w:r>
          </w:p>
        </w:tc>
      </w:tr>
    </w:tbl>
    <w:p w14:paraId="05ECBED1" w14:textId="739BE791" w:rsidR="00E54246" w:rsidRPr="00426B1F" w:rsidRDefault="00E54246" w:rsidP="00E54246">
      <w:pPr>
        <w:rPr>
          <w:rFonts w:ascii="Times New Roman" w:hAnsi="Times New Roman" w:cs="Times New Roman"/>
          <w:sz w:val="20"/>
          <w:szCs w:val="20"/>
        </w:rPr>
      </w:pPr>
      <w:r w:rsidRPr="00426B1F">
        <w:rPr>
          <w:rFonts w:ascii="Times New Roman" w:hAnsi="Times New Roman" w:cs="Times New Roman"/>
          <w:sz w:val="20"/>
          <w:szCs w:val="20"/>
        </w:rPr>
        <w:t>AAV, adeno-associated virus; LV, lentiviral vectors.</w:t>
      </w:r>
    </w:p>
    <w:sectPr w:rsidR="00E54246" w:rsidRPr="00426B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D385E"/>
    <w:rsid w:val="001A7DCC"/>
    <w:rsid w:val="001C3AB9"/>
    <w:rsid w:val="002419FC"/>
    <w:rsid w:val="00446C87"/>
    <w:rsid w:val="00575903"/>
    <w:rsid w:val="00596C99"/>
    <w:rsid w:val="0062778D"/>
    <w:rsid w:val="00730D9D"/>
    <w:rsid w:val="0076294A"/>
    <w:rsid w:val="007745D2"/>
    <w:rsid w:val="009A32FF"/>
    <w:rsid w:val="009B2495"/>
    <w:rsid w:val="009C7154"/>
    <w:rsid w:val="00A44316"/>
    <w:rsid w:val="00B13ED8"/>
    <w:rsid w:val="00C36B82"/>
    <w:rsid w:val="00D62177"/>
    <w:rsid w:val="00DD385E"/>
    <w:rsid w:val="00DF3584"/>
    <w:rsid w:val="00E54246"/>
    <w:rsid w:val="00EF3501"/>
    <w:rsid w:val="00F16DF4"/>
    <w:rsid w:val="00F36893"/>
    <w:rsid w:val="00F61294"/>
    <w:rsid w:val="00F73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7C029"/>
  <w15:chartTrackingRefBased/>
  <w15:docId w15:val="{30388BCF-2488-464D-82E1-207006FD0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4246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54246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7</Words>
  <Characters>554</Characters>
  <Application>Microsoft Office Word</Application>
  <DocSecurity>0</DocSecurity>
  <Lines>4</Lines>
  <Paragraphs>1</Paragraphs>
  <ScaleCrop>false</ScaleCrop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 小</dc:creator>
  <cp:keywords/>
  <dc:description/>
  <cp:lastModifiedBy>小 小</cp:lastModifiedBy>
  <cp:revision>19</cp:revision>
  <dcterms:created xsi:type="dcterms:W3CDTF">2024-08-25T08:05:00Z</dcterms:created>
  <dcterms:modified xsi:type="dcterms:W3CDTF">2025-01-01T08:08:00Z</dcterms:modified>
</cp:coreProperties>
</file>